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8031B" w14:textId="5040CA16" w:rsidR="00B15726" w:rsidRDefault="00B15726">
      <w:pPr>
        <w:widowControl/>
        <w:jc w:val="left"/>
      </w:pPr>
    </w:p>
    <w:p w14:paraId="6095970A" w14:textId="77777777" w:rsidR="009D68BA" w:rsidRDefault="009D68BA">
      <w:pPr>
        <w:widowControl/>
        <w:jc w:val="left"/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5"/>
        <w:gridCol w:w="905"/>
        <w:gridCol w:w="905"/>
        <w:gridCol w:w="905"/>
        <w:gridCol w:w="1979"/>
        <w:gridCol w:w="114"/>
        <w:gridCol w:w="905"/>
        <w:gridCol w:w="1904"/>
      </w:tblGrid>
      <w:tr w:rsidR="00B15726" w:rsidRPr="00B15726" w14:paraId="4FC9A846" w14:textId="77777777" w:rsidTr="00B15726">
        <w:trPr>
          <w:trHeight w:val="419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2F25CA" w14:textId="77777777" w:rsidR="00B15726" w:rsidRPr="00B15726" w:rsidRDefault="00B15726" w:rsidP="00B15726">
            <w:r w:rsidRPr="00B15726">
              <w:t>Supplementary Table 3</w:t>
            </w:r>
          </w:p>
        </w:tc>
      </w:tr>
      <w:tr w:rsidR="00B15726" w:rsidRPr="00B15726" w14:paraId="75226D65" w14:textId="77777777" w:rsidTr="00B15726">
        <w:trPr>
          <w:trHeight w:val="406"/>
        </w:trPr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4962DE" w14:textId="77777777" w:rsidR="00B15726" w:rsidRPr="00B15726" w:rsidRDefault="00B15726" w:rsidP="00B15726"/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2A588" w14:textId="77777777" w:rsidR="00B15726" w:rsidRPr="00B15726" w:rsidRDefault="00B15726" w:rsidP="00B15726"/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7525CE" w14:textId="77777777" w:rsidR="00B15726" w:rsidRPr="00B15726" w:rsidRDefault="00B15726" w:rsidP="00B15726"/>
        </w:tc>
        <w:tc>
          <w:tcPr>
            <w:tcW w:w="1692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3809AF" w14:textId="77777777" w:rsidR="00B15726" w:rsidRPr="00B15726" w:rsidRDefault="00B15726" w:rsidP="00B15726">
            <w:r w:rsidRPr="00B15726">
              <w:t>Univariate</w:t>
            </w:r>
          </w:p>
        </w:tc>
        <w:tc>
          <w:tcPr>
            <w:tcW w:w="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D83ABF" w14:textId="77777777" w:rsidR="00B15726" w:rsidRPr="00B15726" w:rsidRDefault="00B15726" w:rsidP="00B15726"/>
        </w:tc>
        <w:tc>
          <w:tcPr>
            <w:tcW w:w="1647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525F64" w14:textId="77777777" w:rsidR="00B15726" w:rsidRPr="00B15726" w:rsidRDefault="00B15726" w:rsidP="00B15726">
            <w:r w:rsidRPr="00B15726">
              <w:t>Multivariate</w:t>
            </w:r>
          </w:p>
        </w:tc>
      </w:tr>
      <w:tr w:rsidR="00B15726" w:rsidRPr="00B15726" w14:paraId="6563C645" w14:textId="77777777" w:rsidTr="00B15726">
        <w:trPr>
          <w:trHeight w:val="543"/>
        </w:trPr>
        <w:tc>
          <w:tcPr>
            <w:tcW w:w="53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CBB560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53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F9FD1D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53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0282F" w14:textId="77777777" w:rsidR="00B15726" w:rsidRPr="00B15726" w:rsidRDefault="00B15726" w:rsidP="00B15726">
            <w:r w:rsidRPr="00B15726">
              <w:t>n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28D6E" w14:textId="77777777" w:rsidR="00B15726" w:rsidRPr="00B15726" w:rsidRDefault="00B15726" w:rsidP="00B15726">
            <w:r w:rsidRPr="00B15726">
              <w:t>p</w:t>
            </w:r>
          </w:p>
        </w:tc>
        <w:tc>
          <w:tcPr>
            <w:tcW w:w="116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B8A6A0" w14:textId="77777777" w:rsidR="00B15726" w:rsidRPr="00B15726" w:rsidRDefault="00B15726" w:rsidP="00B15726">
            <w:r w:rsidRPr="00B15726">
              <w:t>HR (95%CI)</w:t>
            </w:r>
          </w:p>
        </w:tc>
        <w:tc>
          <w:tcPr>
            <w:tcW w:w="67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D3704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948E10" w14:textId="77777777" w:rsidR="00B15726" w:rsidRPr="00B15726" w:rsidRDefault="00B15726" w:rsidP="00B15726">
            <w:r w:rsidRPr="00B15726">
              <w:t>p</w:t>
            </w:r>
          </w:p>
        </w:tc>
        <w:tc>
          <w:tcPr>
            <w:tcW w:w="1115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1ACE28" w14:textId="77777777" w:rsidR="00B15726" w:rsidRPr="00B15726" w:rsidRDefault="00B15726" w:rsidP="00B15726">
            <w:r w:rsidRPr="00B15726">
              <w:t xml:space="preserve">HR (95%CI)   </w:t>
            </w:r>
          </w:p>
        </w:tc>
      </w:tr>
      <w:tr w:rsidR="00B15726" w:rsidRPr="00B15726" w14:paraId="2B457851" w14:textId="77777777" w:rsidTr="00B15726">
        <w:trPr>
          <w:trHeight w:val="543"/>
        </w:trPr>
        <w:tc>
          <w:tcPr>
            <w:tcW w:w="53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A3B14" w14:textId="77777777" w:rsidR="00B15726" w:rsidRPr="00B15726" w:rsidRDefault="00B15726" w:rsidP="00B15726">
            <w:r w:rsidRPr="00B15726">
              <w:t>Age</w:t>
            </w:r>
          </w:p>
        </w:tc>
        <w:tc>
          <w:tcPr>
            <w:tcW w:w="53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794B53" w14:textId="77777777" w:rsidR="00B15726" w:rsidRPr="00B15726" w:rsidRDefault="00B15726" w:rsidP="00B15726">
            <w:r w:rsidRPr="00B15726">
              <w:t>≤60yrs.</w:t>
            </w:r>
          </w:p>
        </w:tc>
        <w:tc>
          <w:tcPr>
            <w:tcW w:w="53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4B9FEB" w14:textId="77777777" w:rsidR="00B15726" w:rsidRPr="00B15726" w:rsidRDefault="00B15726" w:rsidP="00B15726">
            <w:r w:rsidRPr="00B15726">
              <w:t>125</w:t>
            </w:r>
          </w:p>
        </w:tc>
        <w:tc>
          <w:tcPr>
            <w:tcW w:w="53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42E25F" w14:textId="77777777" w:rsidR="00B15726" w:rsidRPr="00B15726" w:rsidRDefault="00B15726" w:rsidP="00B15726"/>
        </w:tc>
        <w:tc>
          <w:tcPr>
            <w:tcW w:w="116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F334D8" w14:textId="77777777" w:rsidR="00B15726" w:rsidRPr="00B15726" w:rsidRDefault="00B15726" w:rsidP="00B15726"/>
        </w:tc>
        <w:tc>
          <w:tcPr>
            <w:tcW w:w="67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F369B" w14:textId="77777777" w:rsidR="00B15726" w:rsidRPr="00B15726" w:rsidRDefault="00B15726" w:rsidP="00B15726"/>
        </w:tc>
        <w:tc>
          <w:tcPr>
            <w:tcW w:w="53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EC6FA" w14:textId="77777777" w:rsidR="00B15726" w:rsidRPr="00B15726" w:rsidRDefault="00B15726" w:rsidP="00B15726"/>
        </w:tc>
        <w:tc>
          <w:tcPr>
            <w:tcW w:w="1115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C44986" w14:textId="77777777" w:rsidR="00B15726" w:rsidRPr="00B15726" w:rsidRDefault="00B15726" w:rsidP="00B15726"/>
        </w:tc>
      </w:tr>
      <w:tr w:rsidR="00B15726" w:rsidRPr="00B15726" w14:paraId="3A08D30B" w14:textId="77777777" w:rsidTr="00B15726">
        <w:trPr>
          <w:trHeight w:val="40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257EB7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7AEA4D" w14:textId="77777777" w:rsidR="00B15726" w:rsidRPr="00B15726" w:rsidRDefault="00B15726" w:rsidP="00B15726">
            <w:r w:rsidRPr="00B15726">
              <w:t>&gt;60yrs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B722D" w14:textId="77777777" w:rsidR="00B15726" w:rsidRPr="00B15726" w:rsidRDefault="00B15726" w:rsidP="00B15726">
            <w:r w:rsidRPr="00B15726">
              <w:t>19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7F8E5" w14:textId="77777777" w:rsidR="00B15726" w:rsidRPr="00B15726" w:rsidRDefault="00B15726" w:rsidP="00B15726">
            <w:r w:rsidRPr="00B15726">
              <w:t>0.11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744D25" w14:textId="77777777" w:rsidR="00B15726" w:rsidRPr="00B15726" w:rsidRDefault="00B15726" w:rsidP="00B15726">
            <w:r w:rsidRPr="00B15726">
              <w:t>1.811 (0.869-3.77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C06A1F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B3ED65" w14:textId="77777777" w:rsidR="00B15726" w:rsidRPr="00B15726" w:rsidRDefault="00B15726" w:rsidP="00B15726"/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A71622" w14:textId="77777777" w:rsidR="00B15726" w:rsidRPr="00B15726" w:rsidRDefault="00B15726" w:rsidP="00B15726"/>
        </w:tc>
      </w:tr>
      <w:tr w:rsidR="00B15726" w:rsidRPr="00B15726" w14:paraId="35F5FFAB" w14:textId="77777777" w:rsidTr="00B15726">
        <w:trPr>
          <w:trHeight w:val="40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952BC7" w14:textId="77777777" w:rsidR="00B15726" w:rsidRPr="00B15726" w:rsidRDefault="00B15726" w:rsidP="00B15726">
            <w:r w:rsidRPr="00B15726">
              <w:t>Sit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BD68E2" w14:textId="77777777" w:rsidR="00B15726" w:rsidRPr="00B15726" w:rsidRDefault="00B15726" w:rsidP="00B15726">
            <w:r w:rsidRPr="00B15726">
              <w:t>Righ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6D55AF" w14:textId="77777777" w:rsidR="00B15726" w:rsidRPr="00B15726" w:rsidRDefault="00B15726" w:rsidP="00B15726">
            <w:r w:rsidRPr="00B15726">
              <w:t>1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CDB2A" w14:textId="77777777" w:rsidR="00B15726" w:rsidRPr="00B15726" w:rsidRDefault="00B15726" w:rsidP="00B15726"/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F0A3C3" w14:textId="77777777" w:rsidR="00B15726" w:rsidRPr="00B15726" w:rsidRDefault="00B15726" w:rsidP="00B15726"/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C750F2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93D57" w14:textId="77777777" w:rsidR="00B15726" w:rsidRPr="00B15726" w:rsidRDefault="00B15726" w:rsidP="00B15726"/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32FBE2" w14:textId="77777777" w:rsidR="00B15726" w:rsidRPr="00B15726" w:rsidRDefault="00B15726" w:rsidP="00B15726"/>
        </w:tc>
      </w:tr>
      <w:tr w:rsidR="00B15726" w:rsidRPr="00B15726" w14:paraId="0BC5850F" w14:textId="77777777" w:rsidTr="00B15726">
        <w:trPr>
          <w:trHeight w:val="40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E128C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FA4D03" w14:textId="77777777" w:rsidR="00B15726" w:rsidRPr="00B15726" w:rsidRDefault="00B15726" w:rsidP="00B15726">
            <w:r w:rsidRPr="00B15726">
              <w:t>Lef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696938" w14:textId="77777777" w:rsidR="00B15726" w:rsidRPr="00B15726" w:rsidRDefault="00B15726" w:rsidP="00B15726">
            <w:r w:rsidRPr="00B15726">
              <w:t>1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67039" w14:textId="77777777" w:rsidR="00B15726" w:rsidRPr="00B15726" w:rsidRDefault="00B15726" w:rsidP="00B15726">
            <w:r w:rsidRPr="00B15726">
              <w:t>0.90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BFD3E" w14:textId="77777777" w:rsidR="00B15726" w:rsidRPr="00B15726" w:rsidRDefault="00B15726" w:rsidP="00B15726">
            <w:r w:rsidRPr="00B15726">
              <w:t>1.040 (0.535-2.02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F18C0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1566CC" w14:textId="77777777" w:rsidR="00B15726" w:rsidRPr="00B15726" w:rsidRDefault="00B15726" w:rsidP="00B15726"/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5936D" w14:textId="77777777" w:rsidR="00B15726" w:rsidRPr="00B15726" w:rsidRDefault="00B15726" w:rsidP="00B15726"/>
        </w:tc>
      </w:tr>
      <w:tr w:rsidR="00B15726" w:rsidRPr="00B15726" w14:paraId="68D064F5" w14:textId="77777777" w:rsidTr="00B15726">
        <w:trPr>
          <w:trHeight w:val="40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E365D" w14:textId="77777777" w:rsidR="00B15726" w:rsidRPr="00B15726" w:rsidRDefault="00B15726" w:rsidP="00B15726">
            <w:r w:rsidRPr="00B15726">
              <w:t>P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C8642D" w14:textId="77777777" w:rsidR="00B15726" w:rsidRPr="00B15726" w:rsidRDefault="00B15726" w:rsidP="00B15726">
            <w:r w:rsidRPr="00B15726"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7FCBF" w14:textId="77777777" w:rsidR="00B15726" w:rsidRPr="00B15726" w:rsidRDefault="00B15726" w:rsidP="00B15726">
            <w:r w:rsidRPr="00B15726">
              <w:t>2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80287" w14:textId="77777777" w:rsidR="00B15726" w:rsidRPr="00B15726" w:rsidRDefault="00B15726" w:rsidP="00B15726"/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35D865" w14:textId="77777777" w:rsidR="00B15726" w:rsidRPr="00B15726" w:rsidRDefault="00B15726" w:rsidP="00B15726"/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BB955A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5D5E82" w14:textId="77777777" w:rsidR="00B15726" w:rsidRPr="00B15726" w:rsidRDefault="00B15726" w:rsidP="00B15726"/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FF7FA3" w14:textId="77777777" w:rsidR="00B15726" w:rsidRPr="00B15726" w:rsidRDefault="00B15726" w:rsidP="00B15726"/>
        </w:tc>
      </w:tr>
      <w:tr w:rsidR="00B15726" w:rsidRPr="00B15726" w14:paraId="4B921D2F" w14:textId="77777777" w:rsidTr="00B15726">
        <w:trPr>
          <w:trHeight w:val="53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DF58E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2074E" w14:textId="77777777" w:rsidR="00B15726" w:rsidRPr="00B15726" w:rsidRDefault="00B15726" w:rsidP="00B15726">
            <w:r w:rsidRPr="00B15726">
              <w:t>≥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5EF015" w14:textId="77777777" w:rsidR="00B15726" w:rsidRPr="00B15726" w:rsidRDefault="00B15726" w:rsidP="00B15726">
            <w:r w:rsidRPr="00B15726">
              <w:t>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D5109" w14:textId="77777777" w:rsidR="00B15726" w:rsidRPr="00B15726" w:rsidRDefault="00B15726" w:rsidP="00B15726">
            <w:r w:rsidRPr="00B15726">
              <w:t>0.05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8AA654" w14:textId="77777777" w:rsidR="00B15726" w:rsidRPr="00B15726" w:rsidRDefault="00B15726" w:rsidP="00B15726">
            <w:r w:rsidRPr="00B15726">
              <w:t>2.797 (0.980-7.979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1BB91C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9943C9" w14:textId="77777777" w:rsidR="00B15726" w:rsidRPr="00B15726" w:rsidRDefault="00B15726" w:rsidP="00B15726"/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A3CFA" w14:textId="77777777" w:rsidR="00B15726" w:rsidRPr="00B15726" w:rsidRDefault="00B15726" w:rsidP="00B15726"/>
        </w:tc>
      </w:tr>
      <w:tr w:rsidR="00B15726" w:rsidRPr="00B15726" w14:paraId="2B804286" w14:textId="77777777" w:rsidTr="00B15726">
        <w:trPr>
          <w:trHeight w:val="40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767029" w14:textId="77777777" w:rsidR="00B15726" w:rsidRPr="00B15726" w:rsidRDefault="00B15726" w:rsidP="00B15726">
            <w:r w:rsidRPr="00B15726">
              <w:t>Stag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9B7CD" w14:textId="77777777" w:rsidR="00B15726" w:rsidRPr="00B15726" w:rsidRDefault="00B15726" w:rsidP="00B15726">
            <w:r w:rsidRPr="00B15726">
              <w:t>1 &amp; 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CD0453" w14:textId="77777777" w:rsidR="00B15726" w:rsidRPr="00B15726" w:rsidRDefault="00B15726" w:rsidP="00B15726">
            <w:r w:rsidRPr="00B15726">
              <w:t>2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B9742" w14:textId="77777777" w:rsidR="00B15726" w:rsidRPr="00B15726" w:rsidRDefault="00B15726" w:rsidP="00B15726"/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66DCE" w14:textId="77777777" w:rsidR="00B15726" w:rsidRPr="00B15726" w:rsidRDefault="00B15726" w:rsidP="00B15726"/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BF65D5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B268BC" w14:textId="77777777" w:rsidR="00B15726" w:rsidRPr="00B15726" w:rsidRDefault="00B15726" w:rsidP="00B15726"/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68AB4B" w14:textId="77777777" w:rsidR="00B15726" w:rsidRPr="00B15726" w:rsidRDefault="00B15726" w:rsidP="00B15726"/>
        </w:tc>
      </w:tr>
      <w:tr w:rsidR="00B15726" w:rsidRPr="00B15726" w14:paraId="59496765" w14:textId="77777777" w:rsidTr="00B15726">
        <w:trPr>
          <w:trHeight w:val="40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84E631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7FEBFF" w14:textId="77777777" w:rsidR="00B15726" w:rsidRPr="00B15726" w:rsidRDefault="00B15726" w:rsidP="00B15726">
            <w:r w:rsidRPr="00B15726"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D7BC4" w14:textId="77777777" w:rsidR="00B15726" w:rsidRPr="00B15726" w:rsidRDefault="00B15726" w:rsidP="00B15726">
            <w:r w:rsidRPr="00B15726">
              <w:t>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D1D7DB" w14:textId="77777777" w:rsidR="00B15726" w:rsidRPr="00B15726" w:rsidRDefault="00B15726" w:rsidP="00B15726">
            <w:r w:rsidRPr="00B15726">
              <w:t>&lt;0.00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52DB9B" w14:textId="77777777" w:rsidR="00B15726" w:rsidRPr="00B15726" w:rsidRDefault="00B15726" w:rsidP="00B15726">
            <w:r w:rsidRPr="00B15726">
              <w:t>6.775 (3.466-13.24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BF8420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3CB004" w14:textId="77777777" w:rsidR="00B15726" w:rsidRPr="00B15726" w:rsidRDefault="00B15726" w:rsidP="00B15726">
            <w:r w:rsidRPr="00B15726">
              <w:t>0.00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3974FB" w14:textId="77777777" w:rsidR="00B15726" w:rsidRPr="00B15726" w:rsidRDefault="00B15726" w:rsidP="00B15726">
            <w:r w:rsidRPr="00B15726">
              <w:t xml:space="preserve">3.605 (1.616-8.043) </w:t>
            </w:r>
          </w:p>
        </w:tc>
      </w:tr>
      <w:tr w:rsidR="00B15726" w:rsidRPr="00B15726" w14:paraId="3C4B430C" w14:textId="77777777" w:rsidTr="00B15726">
        <w:trPr>
          <w:trHeight w:val="53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107FF4" w14:textId="77777777" w:rsidR="00B15726" w:rsidRPr="00B15726" w:rsidRDefault="00B15726" w:rsidP="00B15726">
            <w:r w:rsidRPr="00B15726">
              <w:t>Siz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09B3EB" w14:textId="77777777" w:rsidR="00B15726" w:rsidRPr="00B15726" w:rsidRDefault="00B15726" w:rsidP="00B15726">
            <w:r w:rsidRPr="00B15726">
              <w:t>≤4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481703" w14:textId="77777777" w:rsidR="00B15726" w:rsidRPr="00B15726" w:rsidRDefault="00B15726" w:rsidP="00B15726">
            <w:r w:rsidRPr="00B15726">
              <w:t>2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7A35C" w14:textId="77777777" w:rsidR="00B15726" w:rsidRPr="00B15726" w:rsidRDefault="00B15726" w:rsidP="00B15726"/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32CF06" w14:textId="77777777" w:rsidR="00B15726" w:rsidRPr="00B15726" w:rsidRDefault="00B15726" w:rsidP="00B15726"/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3CE169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A056E1" w14:textId="77777777" w:rsidR="00B15726" w:rsidRPr="00B15726" w:rsidRDefault="00B15726" w:rsidP="00B15726"/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1D87F" w14:textId="77777777" w:rsidR="00B15726" w:rsidRPr="00B15726" w:rsidRDefault="00B15726" w:rsidP="00B15726"/>
        </w:tc>
      </w:tr>
      <w:tr w:rsidR="00B15726" w:rsidRPr="00B15726" w14:paraId="7907E0C0" w14:textId="77777777" w:rsidTr="00B15726">
        <w:trPr>
          <w:trHeight w:val="40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580511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C731A0" w14:textId="77777777" w:rsidR="00B15726" w:rsidRPr="00B15726" w:rsidRDefault="00B15726" w:rsidP="00B15726">
            <w:r w:rsidRPr="00B15726">
              <w:t>&gt;4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C76F70" w14:textId="77777777" w:rsidR="00B15726" w:rsidRPr="00B15726" w:rsidRDefault="00B15726" w:rsidP="00B15726">
            <w:r w:rsidRPr="00B15726">
              <w:t>1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AEAE3" w14:textId="77777777" w:rsidR="00B15726" w:rsidRPr="00B15726" w:rsidRDefault="00B15726" w:rsidP="00B15726">
            <w:r w:rsidRPr="00B15726">
              <w:t>&lt;0.00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E1F716" w14:textId="77777777" w:rsidR="00B15726" w:rsidRPr="00B15726" w:rsidRDefault="00B15726" w:rsidP="00B15726">
            <w:r w:rsidRPr="00B15726">
              <w:t>4.452 (2.289-8.660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0BAC5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9DEC0" w14:textId="77777777" w:rsidR="00B15726" w:rsidRPr="00B15726" w:rsidRDefault="00B15726" w:rsidP="00B15726">
            <w:r w:rsidRPr="00B15726">
              <w:t>0.10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0334A8" w14:textId="77777777" w:rsidR="00B15726" w:rsidRPr="00B15726" w:rsidRDefault="00B15726" w:rsidP="00B15726">
            <w:r w:rsidRPr="00B15726">
              <w:t xml:space="preserve">2.051 (0.863-4.873) </w:t>
            </w:r>
          </w:p>
        </w:tc>
      </w:tr>
      <w:tr w:rsidR="00B15726" w:rsidRPr="00B15726" w14:paraId="426C444E" w14:textId="77777777" w:rsidTr="00B15726">
        <w:trPr>
          <w:trHeight w:val="40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463025" w14:textId="77777777" w:rsidR="00B15726" w:rsidRPr="00B15726" w:rsidRDefault="00B15726" w:rsidP="00B15726">
            <w:r w:rsidRPr="00B15726">
              <w:t>Grad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B1C1CD" w14:textId="77777777" w:rsidR="00B15726" w:rsidRPr="00B15726" w:rsidRDefault="00B15726" w:rsidP="00B15726">
            <w:r w:rsidRPr="00B15726">
              <w:t>1, 2, &amp; 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649E74" w14:textId="77777777" w:rsidR="00B15726" w:rsidRPr="00B15726" w:rsidRDefault="00B15726" w:rsidP="00B15726">
            <w:r w:rsidRPr="00B15726">
              <w:t>3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1F9ED5" w14:textId="77777777" w:rsidR="00B15726" w:rsidRPr="00B15726" w:rsidRDefault="00B15726" w:rsidP="00B15726"/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1D3149" w14:textId="77777777" w:rsidR="00B15726" w:rsidRPr="00B15726" w:rsidRDefault="00B15726" w:rsidP="00B15726"/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8AA8A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354FD" w14:textId="77777777" w:rsidR="00B15726" w:rsidRPr="00B15726" w:rsidRDefault="00B15726" w:rsidP="00B15726"/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0341F" w14:textId="77777777" w:rsidR="00B15726" w:rsidRPr="00B15726" w:rsidRDefault="00B15726" w:rsidP="00B15726"/>
        </w:tc>
      </w:tr>
      <w:tr w:rsidR="00B15726" w:rsidRPr="00B15726" w14:paraId="459EE0FA" w14:textId="77777777" w:rsidTr="00B15726">
        <w:trPr>
          <w:trHeight w:val="40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854345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28D39" w14:textId="77777777" w:rsidR="00B15726" w:rsidRPr="00B15726" w:rsidRDefault="00B15726" w:rsidP="00B15726">
            <w:r w:rsidRPr="00B15726"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A0B7C5" w14:textId="77777777" w:rsidR="00B15726" w:rsidRPr="00B15726" w:rsidRDefault="00B15726" w:rsidP="00B15726">
            <w:r w:rsidRPr="00B15726">
              <w:t>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B6E845" w14:textId="77777777" w:rsidR="00B15726" w:rsidRPr="00B15726" w:rsidRDefault="00B15726" w:rsidP="00B15726">
            <w:r w:rsidRPr="00B15726">
              <w:t>&lt;0.00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F96187" w14:textId="77777777" w:rsidR="00B15726" w:rsidRPr="00B15726" w:rsidRDefault="00B15726" w:rsidP="00B15726">
            <w:r w:rsidRPr="00B15726">
              <w:t>17.105 (7.474-39.144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F564D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EB524" w14:textId="77777777" w:rsidR="00B15726" w:rsidRPr="00B15726" w:rsidRDefault="00B15726" w:rsidP="00B15726">
            <w:r w:rsidRPr="00B15726">
              <w:t>&lt;0.0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B818DF" w14:textId="77777777" w:rsidR="00B15726" w:rsidRPr="00B15726" w:rsidRDefault="00B15726" w:rsidP="00B15726">
            <w:r w:rsidRPr="00B15726">
              <w:t>8.446 (3.465-20.586)</w:t>
            </w:r>
          </w:p>
        </w:tc>
      </w:tr>
      <w:tr w:rsidR="00B15726" w:rsidRPr="00B15726" w14:paraId="00E152CD" w14:textId="77777777" w:rsidTr="00B15726">
        <w:trPr>
          <w:trHeight w:val="40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29B8F9" w14:textId="77777777" w:rsidR="00B15726" w:rsidRPr="00B15726" w:rsidRDefault="00B15726" w:rsidP="00B15726">
            <w:r w:rsidRPr="00B15726">
              <w:t>PM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AA26B7" w14:textId="77777777" w:rsidR="00B15726" w:rsidRPr="00B15726" w:rsidRDefault="00B15726" w:rsidP="00B15726">
            <w:r w:rsidRPr="00B15726">
              <w:t>High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9BF081" w14:textId="77777777" w:rsidR="00B15726" w:rsidRPr="00B15726" w:rsidRDefault="00B15726" w:rsidP="00B15726">
            <w:r w:rsidRPr="00B15726">
              <w:t>15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65D47" w14:textId="77777777" w:rsidR="00B15726" w:rsidRPr="00B15726" w:rsidRDefault="00B15726" w:rsidP="00B15726"/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155386" w14:textId="77777777" w:rsidR="00B15726" w:rsidRPr="00B15726" w:rsidRDefault="00B15726" w:rsidP="00B15726"/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1F047" w14:textId="77777777" w:rsidR="00B15726" w:rsidRPr="00B15726" w:rsidRDefault="00B15726" w:rsidP="00B15726"/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BC143" w14:textId="77777777" w:rsidR="00B15726" w:rsidRPr="00B15726" w:rsidRDefault="00B15726" w:rsidP="00B15726"/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9226A6" w14:textId="77777777" w:rsidR="00B15726" w:rsidRPr="00B15726" w:rsidRDefault="00B15726" w:rsidP="00B15726"/>
        </w:tc>
      </w:tr>
      <w:tr w:rsidR="00B15726" w:rsidRPr="00B15726" w14:paraId="0B80EBE3" w14:textId="77777777" w:rsidTr="00B15726">
        <w:trPr>
          <w:trHeight w:val="419"/>
        </w:trPr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322131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3040C7" w14:textId="77777777" w:rsidR="00B15726" w:rsidRPr="00B15726" w:rsidRDefault="00B15726" w:rsidP="00B15726">
            <w:r w:rsidRPr="00B15726"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31C76B" w14:textId="77777777" w:rsidR="00B15726" w:rsidRPr="00B15726" w:rsidRDefault="00B15726" w:rsidP="00B15726">
            <w:r w:rsidRPr="00B15726">
              <w:t>15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C2565" w14:textId="77777777" w:rsidR="00B15726" w:rsidRPr="00B15726" w:rsidRDefault="00B15726" w:rsidP="00B15726">
            <w:r w:rsidRPr="00B15726">
              <w:t>0.022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35F25" w14:textId="77777777" w:rsidR="00B15726" w:rsidRPr="00B15726" w:rsidRDefault="00B15726" w:rsidP="00B15726">
            <w:r w:rsidRPr="00B15726">
              <w:t>2.306 (1.129-4.708)</w:t>
            </w:r>
          </w:p>
        </w:tc>
        <w:tc>
          <w:tcPr>
            <w:tcW w:w="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95E4E8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B89A6" w14:textId="77777777" w:rsidR="00B15726" w:rsidRPr="00B15726" w:rsidRDefault="00B15726" w:rsidP="00B15726">
            <w:r w:rsidRPr="00B15726">
              <w:t>0.02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5C7854" w14:textId="77777777" w:rsidR="00B15726" w:rsidRPr="00B15726" w:rsidRDefault="00B15726" w:rsidP="00B15726">
            <w:r w:rsidRPr="00B15726">
              <w:t xml:space="preserve">2.338 (1.143-4.783) </w:t>
            </w:r>
          </w:p>
        </w:tc>
      </w:tr>
      <w:tr w:rsidR="00B15726" w:rsidRPr="00B15726" w14:paraId="5575EF97" w14:textId="77777777" w:rsidTr="00B15726">
        <w:trPr>
          <w:trHeight w:val="406"/>
        </w:trPr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E60DDF" w14:textId="77777777" w:rsidR="00B15726" w:rsidRPr="00B15726" w:rsidRDefault="00B15726" w:rsidP="00B15726"/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F1CDE" w14:textId="77777777" w:rsidR="00B15726" w:rsidRPr="00B15726" w:rsidRDefault="00B15726" w:rsidP="00B15726"/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F37067" w14:textId="77777777" w:rsidR="00B15726" w:rsidRPr="00B15726" w:rsidRDefault="00B15726" w:rsidP="00B15726"/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BEDB8" w14:textId="77777777" w:rsidR="00B15726" w:rsidRPr="00B15726" w:rsidRDefault="00B15726" w:rsidP="00B15726"/>
        </w:tc>
        <w:tc>
          <w:tcPr>
            <w:tcW w:w="11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4B7E92" w14:textId="77777777" w:rsidR="00B15726" w:rsidRPr="00B15726" w:rsidRDefault="00B15726" w:rsidP="00B15726"/>
        </w:tc>
        <w:tc>
          <w:tcPr>
            <w:tcW w:w="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434888" w14:textId="77777777" w:rsidR="00B15726" w:rsidRPr="00B15726" w:rsidRDefault="00B15726" w:rsidP="00B15726"/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426AA9" w14:textId="77777777" w:rsidR="00B15726" w:rsidRPr="00B15726" w:rsidRDefault="00B15726" w:rsidP="00B15726"/>
        </w:tc>
        <w:tc>
          <w:tcPr>
            <w:tcW w:w="11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02CCC2" w14:textId="77777777" w:rsidR="00B15726" w:rsidRPr="00B15726" w:rsidRDefault="00B15726" w:rsidP="00B15726"/>
        </w:tc>
      </w:tr>
    </w:tbl>
    <w:p w14:paraId="6E378568" w14:textId="77777777" w:rsidR="00344611" w:rsidRPr="00B15726" w:rsidRDefault="009D68BA"/>
    <w:sectPr w:rsidR="00344611" w:rsidRPr="00B157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D09"/>
    <w:rsid w:val="0021220D"/>
    <w:rsid w:val="009D68BA"/>
    <w:rsid w:val="00B15726"/>
    <w:rsid w:val="00C763D3"/>
    <w:rsid w:val="00CE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D9A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3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HARA TAKASHI</dc:creator>
  <cp:keywords/>
  <dc:description/>
  <cp:lastModifiedBy>Baranieswaran</cp:lastModifiedBy>
  <cp:revision>3</cp:revision>
  <dcterms:created xsi:type="dcterms:W3CDTF">2019-10-23T22:59:00Z</dcterms:created>
  <dcterms:modified xsi:type="dcterms:W3CDTF">2019-12-11T12:29:00Z</dcterms:modified>
</cp:coreProperties>
</file>